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629C6" w14:textId="072DBA20" w:rsidR="00B859AB" w:rsidRPr="00E00613" w:rsidRDefault="00E00613" w:rsidP="00B859AB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b/>
          <w:sz w:val="24"/>
          <w:szCs w:val="21"/>
        </w:rPr>
      </w:pPr>
      <w:r w:rsidRPr="00E00613">
        <w:rPr>
          <w:rFonts w:ascii="Times New Roman" w:hAnsi="Times New Roman"/>
          <w:b/>
          <w:color w:val="000000"/>
          <w:kern w:val="0"/>
          <w:sz w:val="24"/>
          <w:szCs w:val="21"/>
        </w:rPr>
        <w:t>Supplementary</w:t>
      </w:r>
      <w:r w:rsidR="00DD2B4A" w:rsidRPr="00E00613">
        <w:rPr>
          <w:rFonts w:ascii="Times New Roman" w:hAnsi="Times New Roman"/>
          <w:b/>
          <w:color w:val="000000"/>
          <w:kern w:val="0"/>
          <w:sz w:val="24"/>
          <w:szCs w:val="21"/>
        </w:rPr>
        <w:t xml:space="preserve"> </w:t>
      </w:r>
      <w:r w:rsidR="00B859AB" w:rsidRPr="00E00613">
        <w:rPr>
          <w:rFonts w:ascii="Times New Roman" w:hAnsi="Times New Roman"/>
          <w:b/>
          <w:color w:val="000000"/>
          <w:kern w:val="0"/>
          <w:sz w:val="24"/>
          <w:szCs w:val="21"/>
        </w:rPr>
        <w:t xml:space="preserve">Table 1 The </w:t>
      </w:r>
      <w:bookmarkStart w:id="0" w:name="_GoBack"/>
      <w:bookmarkEnd w:id="0"/>
      <w:r w:rsidR="00B859AB" w:rsidRPr="00E00613">
        <w:rPr>
          <w:rFonts w:ascii="Times New Roman" w:hAnsi="Times New Roman"/>
          <w:b/>
          <w:color w:val="000000"/>
          <w:kern w:val="0"/>
          <w:sz w:val="24"/>
          <w:szCs w:val="21"/>
        </w:rPr>
        <w:t>primer sequences of PMT gen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71"/>
        <w:gridCol w:w="3740"/>
        <w:gridCol w:w="3969"/>
      </w:tblGrid>
      <w:tr w:rsidR="00B859AB" w:rsidRPr="00B7207F" w14:paraId="11B20721" w14:textId="77777777" w:rsidTr="00F4481B">
        <w:trPr>
          <w:trHeight w:val="660"/>
        </w:trPr>
        <w:tc>
          <w:tcPr>
            <w:tcW w:w="14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D4C5A" w14:textId="77777777" w:rsidR="00B859AB" w:rsidRPr="00E00613" w:rsidRDefault="00B859AB" w:rsidP="00F4481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E0061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B6CDBF" w14:textId="77777777" w:rsidR="00B859AB" w:rsidRPr="00E00613" w:rsidRDefault="00B859AB" w:rsidP="00F4481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E0061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ward primer (5’-&gt; 3’)</w:t>
            </w:r>
          </w:p>
        </w:tc>
        <w:tc>
          <w:tcPr>
            <w:tcW w:w="39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FFE2F1" w14:textId="77777777" w:rsidR="00B859AB" w:rsidRPr="00E00613" w:rsidRDefault="00B859AB" w:rsidP="00F4481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E0061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erse primer (5’-&gt; 3’)</w:t>
            </w:r>
          </w:p>
        </w:tc>
      </w:tr>
      <w:tr w:rsidR="00B859AB" w:rsidRPr="00B7207F" w14:paraId="6A207BC9" w14:textId="77777777" w:rsidTr="00F4481B">
        <w:trPr>
          <w:trHeight w:val="312"/>
        </w:trPr>
        <w:tc>
          <w:tcPr>
            <w:tcW w:w="14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C82CB7" w14:textId="77777777" w:rsidR="00B859AB" w:rsidRPr="000577A9" w:rsidRDefault="00B859AB" w:rsidP="00F4481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85D5F" w14:textId="77777777" w:rsidR="00B859AB" w:rsidRPr="000577A9" w:rsidRDefault="00B859AB" w:rsidP="00F4481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2C6C7" w14:textId="77777777" w:rsidR="00B859AB" w:rsidRPr="000577A9" w:rsidRDefault="00B859AB" w:rsidP="00F4481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859AB" w:rsidRPr="00B7207F" w14:paraId="6BC11A16" w14:textId="77777777" w:rsidTr="00F4481B">
        <w:trPr>
          <w:trHeight w:val="798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B066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25D9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GCGAGATCCCTCCAAA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EC25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TGTTGTCATACTTCTCATGG</w:t>
            </w:r>
          </w:p>
        </w:tc>
      </w:tr>
      <w:tr w:rsidR="00B859AB" w:rsidRPr="00B7207F" w14:paraId="3AA082D6" w14:textId="77777777" w:rsidTr="00F4481B">
        <w:trPr>
          <w:trHeight w:val="798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A53E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LDH1A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210D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AATGGCACGAATCCAA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CE48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GTCGGGCTTATCTCCT</w:t>
            </w:r>
          </w:p>
        </w:tc>
      </w:tr>
      <w:tr w:rsidR="00B859AB" w:rsidRPr="00B7207F" w14:paraId="43F0C66C" w14:textId="77777777" w:rsidTr="00F4481B">
        <w:trPr>
          <w:trHeight w:val="798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2E0C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OX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6830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GGCGGCAACCAGAAGAA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CD81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GCCGCGGCCGGTATTTAT</w:t>
            </w:r>
          </w:p>
        </w:tc>
      </w:tr>
      <w:tr w:rsidR="00B859AB" w:rsidRPr="00B7207F" w14:paraId="395F91F1" w14:textId="77777777" w:rsidTr="00F4481B">
        <w:trPr>
          <w:trHeight w:val="798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010B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B460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AGATGGAGAAAGCT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9541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TGGCTTTCTGTCCTCCA</w:t>
            </w:r>
          </w:p>
        </w:tc>
      </w:tr>
      <w:tr w:rsidR="00B859AB" w:rsidRPr="00B7207F" w14:paraId="544025BC" w14:textId="77777777" w:rsidTr="00F4481B">
        <w:trPr>
          <w:trHeight w:val="798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8E4A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D13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6828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CCCATAAAGCTGGAC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6DA6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ATTTTGGATTCATATGCCTT</w:t>
            </w:r>
          </w:p>
        </w:tc>
      </w:tr>
      <w:tr w:rsidR="00B859AB" w:rsidRPr="00B7207F" w14:paraId="08AE414C" w14:textId="77777777" w:rsidTr="00F4481B">
        <w:trPr>
          <w:trHeight w:val="798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927C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OLIG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7C2F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CTCAAATCGCATCCA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E873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AAAAGGTCATCGGGCTC</w:t>
            </w:r>
          </w:p>
        </w:tc>
      </w:tr>
      <w:tr w:rsidR="00B859AB" w:rsidRPr="00B7207F" w14:paraId="679B4D5B" w14:textId="77777777" w:rsidTr="00F4481B">
        <w:trPr>
          <w:trHeight w:val="798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B8F5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5941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GCGTGGCAGACTAT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130A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GTACTCCGTCAGCGTGA</w:t>
            </w:r>
          </w:p>
        </w:tc>
      </w:tr>
      <w:tr w:rsidR="00B859AB" w:rsidRPr="00B7207F" w14:paraId="4801A427" w14:textId="77777777" w:rsidTr="00F4481B">
        <w:trPr>
          <w:trHeight w:val="798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9D76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LYN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85F1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AACTCAAGTCACCGT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52BC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ATCGTCACTCAAGCTGT</w:t>
            </w:r>
          </w:p>
        </w:tc>
      </w:tr>
      <w:tr w:rsidR="00B859AB" w:rsidRPr="00B7207F" w14:paraId="4F9F91AD" w14:textId="77777777" w:rsidTr="00F4481B">
        <w:trPr>
          <w:trHeight w:val="798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4C4E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CL2A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0189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GATAAGGCAAAACG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BD43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AGTGTCCTTTCTGGTCA</w:t>
            </w:r>
          </w:p>
        </w:tc>
      </w:tr>
      <w:tr w:rsidR="00B859AB" w:rsidRPr="00B7207F" w14:paraId="6DD68D64" w14:textId="77777777" w:rsidTr="00F4481B">
        <w:trPr>
          <w:trHeight w:val="798"/>
        </w:trPr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467A0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WT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282D6E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AAAGGGAGTTGCTGCTG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3B9AA" w14:textId="77777777" w:rsidR="00B859AB" w:rsidRPr="000577A9" w:rsidRDefault="00B859AB" w:rsidP="00F44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577A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ACCGTGCGTGTGTATTC</w:t>
            </w:r>
          </w:p>
        </w:tc>
      </w:tr>
    </w:tbl>
    <w:p w14:paraId="5AFB1EFA" w14:textId="77777777" w:rsidR="00B859AB" w:rsidRDefault="00B859AB" w:rsidP="00B859AB"/>
    <w:p w14:paraId="6EE03B27" w14:textId="77777777" w:rsidR="00B859AB" w:rsidRPr="00B27546" w:rsidRDefault="00B859AB" w:rsidP="00B859AB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28"/>
          <w:szCs w:val="28"/>
        </w:rPr>
      </w:pPr>
    </w:p>
    <w:p w14:paraId="318DD54D" w14:textId="77777777" w:rsidR="00B7207F" w:rsidRPr="00B859AB" w:rsidRDefault="00B7207F" w:rsidP="00B859AB"/>
    <w:sectPr w:rsidR="00B7207F" w:rsidRPr="00B859AB" w:rsidSect="00F2179A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1003AF" w14:textId="77777777" w:rsidR="0010075A" w:rsidRDefault="0010075A" w:rsidP="00B7207F">
      <w:r>
        <w:separator/>
      </w:r>
    </w:p>
  </w:endnote>
  <w:endnote w:type="continuationSeparator" w:id="0">
    <w:p w14:paraId="1FCF94D1" w14:textId="77777777" w:rsidR="0010075A" w:rsidRDefault="0010075A" w:rsidP="00B7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4A3B4F" w14:textId="77777777" w:rsidR="00BA0273" w:rsidRDefault="00DB68B2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CF15EF">
      <w:rPr>
        <w:noProof/>
        <w:lang w:val="zh-CN"/>
      </w:rPr>
      <w:t>23</w:t>
    </w:r>
    <w:r>
      <w:fldChar w:fldCharType="end"/>
    </w:r>
  </w:p>
  <w:p w14:paraId="59D20E27" w14:textId="77777777" w:rsidR="00BA0273" w:rsidRDefault="0010075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85BEFC" w14:textId="77777777" w:rsidR="0010075A" w:rsidRDefault="0010075A" w:rsidP="00B7207F">
      <w:r>
        <w:separator/>
      </w:r>
    </w:p>
  </w:footnote>
  <w:footnote w:type="continuationSeparator" w:id="0">
    <w:p w14:paraId="16433397" w14:textId="77777777" w:rsidR="0010075A" w:rsidRDefault="0010075A" w:rsidP="00B72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03177D4-C59F-4088-8409-EE940BD0CD93}"/>
    <w:docVar w:name="KY_MEDREF_VERSION" w:val="3"/>
  </w:docVars>
  <w:rsids>
    <w:rsidRoot w:val="006F010D"/>
    <w:rsid w:val="000577A9"/>
    <w:rsid w:val="0010075A"/>
    <w:rsid w:val="00327CA1"/>
    <w:rsid w:val="006E03C0"/>
    <w:rsid w:val="006F010D"/>
    <w:rsid w:val="008A16E4"/>
    <w:rsid w:val="00B7207F"/>
    <w:rsid w:val="00B859AB"/>
    <w:rsid w:val="00DB68B2"/>
    <w:rsid w:val="00DD2B4A"/>
    <w:rsid w:val="00E00613"/>
    <w:rsid w:val="00F3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A4D84"/>
  <w15:chartTrackingRefBased/>
  <w15:docId w15:val="{8BB7E213-10CB-46E1-8B41-F67FC5C64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59A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0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0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57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li</dc:creator>
  <cp:keywords/>
  <dc:description/>
  <cp:lastModifiedBy>lym</cp:lastModifiedBy>
  <cp:revision>7</cp:revision>
  <dcterms:created xsi:type="dcterms:W3CDTF">2018-07-19T11:38:00Z</dcterms:created>
  <dcterms:modified xsi:type="dcterms:W3CDTF">2018-08-16T11:45:00Z</dcterms:modified>
</cp:coreProperties>
</file>